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3B0" w:rsidRPr="001503B0" w:rsidRDefault="001503B0" w:rsidP="001503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03B0">
        <w:rPr>
          <w:rFonts w:ascii="Times New Roman" w:hAnsi="Times New Roman" w:cs="Times New Roman"/>
          <w:b/>
          <w:bCs/>
          <w:sz w:val="24"/>
          <w:szCs w:val="24"/>
        </w:rPr>
        <w:t>Contexts of Vulnerability and the Acceptability of New Biomedical HIV Prevention Technologies among Key Populations in South Africa: A Qualitative Study</w:t>
      </w:r>
    </w:p>
    <w:p w:rsidR="001503B0" w:rsidRPr="001503B0" w:rsidRDefault="001503B0" w:rsidP="001503B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503B0" w:rsidRPr="001503B0" w:rsidRDefault="007D2273" w:rsidP="001503B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1503B0" w:rsidRPr="001503B0">
        <w:rPr>
          <w:rFonts w:ascii="Times New Roman" w:hAnsi="Times New Roman" w:cs="Times New Roman"/>
          <w:b/>
          <w:bCs/>
          <w:sz w:val="24"/>
          <w:szCs w:val="24"/>
        </w:rPr>
        <w:t xml:space="preserve"> Appendix. </w:t>
      </w:r>
      <w:r w:rsidR="001503B0" w:rsidRPr="001503B0">
        <w:rPr>
          <w:rFonts w:ascii="Times New Roman" w:hAnsi="Times New Roman" w:cs="Times New Roman"/>
          <w:b/>
          <w:sz w:val="24"/>
          <w:szCs w:val="24"/>
        </w:rPr>
        <w:t xml:space="preserve">Xhosa Version of </w:t>
      </w:r>
      <w:r w:rsidR="001503B0" w:rsidRPr="001503B0">
        <w:rPr>
          <w:rFonts w:ascii="Times New Roman" w:hAnsi="Times New Roman" w:cs="Times New Roman"/>
          <w:b/>
          <w:bCs/>
          <w:sz w:val="24"/>
          <w:szCs w:val="24"/>
        </w:rPr>
        <w:t>In-depth Interview and Focus Group Discussion Questions</w:t>
      </w:r>
    </w:p>
    <w:p w:rsidR="001503B0" w:rsidRPr="001503B0" w:rsidRDefault="001503B0" w:rsidP="004F1A9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8980"/>
      </w:tblGrid>
      <w:tr w:rsidR="001503B0" w:rsidRPr="001503B0" w:rsidTr="006169BE">
        <w:trPr>
          <w:trHeight w:val="630"/>
        </w:trPr>
        <w:tc>
          <w:tcPr>
            <w:tcW w:w="9576" w:type="dxa"/>
            <w:gridSpan w:val="2"/>
            <w:hideMark/>
          </w:tcPr>
          <w:p w:rsidR="001503B0" w:rsidRPr="001503B0" w:rsidRDefault="001503B0" w:rsidP="003451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IBUZO YODLI</w:t>
            </w:r>
            <w:bookmarkStart w:id="0" w:name="_GoBack"/>
            <w:bookmarkEnd w:id="0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NO-NDLEBE NENGQWALASELA YENGXOXO YEQELA</w:t>
            </w:r>
          </w:p>
          <w:p w:rsidR="001503B0" w:rsidRPr="001503B0" w:rsidRDefault="001503B0" w:rsidP="003451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ela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ikhethiweyo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asebenzisi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)</w:t>
            </w:r>
          </w:p>
        </w:tc>
      </w:tr>
      <w:tr w:rsidR="003451EE" w:rsidRPr="001503B0" w:rsidTr="003451EE">
        <w:trPr>
          <w:trHeight w:val="630"/>
        </w:trPr>
        <w:tc>
          <w:tcPr>
            <w:tcW w:w="9576" w:type="dxa"/>
            <w:gridSpan w:val="2"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KWAZISA NGEMIQULU YEZITHINTELO: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alisa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o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“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wa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emiqulu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zithintelo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”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halo-ngqangi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3451EE" w:rsidRPr="001503B0" w:rsidTr="00005F74">
        <w:trPr>
          <w:trHeight w:val="539"/>
        </w:trPr>
        <w:tc>
          <w:tcPr>
            <w:tcW w:w="596" w:type="dxa"/>
            <w:vMerge w:val="restart"/>
            <w:hideMark/>
          </w:tcPr>
          <w:p w:rsidR="003451EE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3451EE" w:rsidRPr="001503B0" w:rsidRDefault="003451EE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80" w:type="dxa"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Sekh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wev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luhlob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lophand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lwenziway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windaw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yakh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yokuhlal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ja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3451EE" w:rsidRPr="001503B0" w:rsidTr="003451EE">
        <w:trPr>
          <w:trHeight w:val="315"/>
        </w:trPr>
        <w:tc>
          <w:tcPr>
            <w:tcW w:w="596" w:type="dxa"/>
            <w:vMerge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3451EE" w:rsidRPr="001503B0" w:rsidTr="003451EE">
        <w:trPr>
          <w:trHeight w:val="315"/>
        </w:trPr>
        <w:tc>
          <w:tcPr>
            <w:tcW w:w="596" w:type="dxa"/>
            <w:vMerge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yinto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yaziy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ezindid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zokuthint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sizivavanyay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451EE" w:rsidRPr="001503B0" w:rsidTr="00005F74">
        <w:trPr>
          <w:trHeight w:val="602"/>
        </w:trPr>
        <w:tc>
          <w:tcPr>
            <w:tcW w:w="596" w:type="dxa"/>
            <w:vMerge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Sekh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wabuzw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thath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nxaxhe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wisifund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sezithinte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wavum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wuzang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vum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Hay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05F74" w:rsidRPr="001503B0" w:rsidTr="00005F74">
        <w:trPr>
          <w:trHeight w:val="854"/>
        </w:trPr>
        <w:tc>
          <w:tcPr>
            <w:tcW w:w="9576" w:type="dxa"/>
            <w:gridSpan w:val="2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CISA IMVELISO NGANYE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ben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halo-ngqangi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kiweyo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I-MICROBICIDE, I-PREP ESELWAYO, IZIGONYO NGANYE-NGANYE KWAYE UBUZE LEMIBUZO ILANDELAYO IXESHA NGALINYE</w:t>
            </w:r>
          </w:p>
        </w:tc>
      </w:tr>
      <w:tr w:rsidR="00005F74" w:rsidRPr="001503B0" w:rsidTr="00005F74">
        <w:trPr>
          <w:trHeight w:val="350"/>
        </w:trPr>
        <w:tc>
          <w:tcPr>
            <w:tcW w:w="596" w:type="dxa"/>
            <w:vMerge w:val="restart"/>
            <w:hideMark/>
          </w:tcPr>
          <w:p w:rsidR="00005F74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yazibo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we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seben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lemvelis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Hay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005F74" w:rsidRPr="001503B0" w:rsidTr="003451EE">
        <w:trPr>
          <w:trHeight w:val="315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005F74" w:rsidRPr="001503B0" w:rsidTr="00005F74">
        <w:trPr>
          <w:trHeight w:val="566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ewe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ndicacis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eseh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ph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th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zibo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fu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sebenzis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yezimvelis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005F74" w:rsidRPr="001503B0" w:rsidTr="00005F74">
        <w:trPr>
          <w:trHeight w:val="296"/>
        </w:trPr>
        <w:tc>
          <w:tcPr>
            <w:tcW w:w="596" w:type="dxa"/>
            <w:vMerge w:val="restart"/>
            <w:hideMark/>
          </w:tcPr>
          <w:p w:rsidR="00005F74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ngafu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yiseben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i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005F74" w:rsidRPr="001503B0" w:rsidTr="003451EE">
        <w:trPr>
          <w:trHeight w:val="330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005F74" w:rsidRPr="001503B0" w:rsidTr="00005F74">
        <w:trPr>
          <w:trHeight w:val="557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Yeyiph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yo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dl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nokukulung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yisebenzis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mih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emih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phamb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okwabela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esond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mv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okwabela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esond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rhoq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enyang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zimbalw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…?</w:t>
            </w:r>
          </w:p>
        </w:tc>
      </w:tr>
      <w:tr w:rsidR="003451EE" w:rsidRPr="001503B0" w:rsidTr="00005F74">
        <w:trPr>
          <w:trHeight w:val="548"/>
        </w:trPr>
        <w:tc>
          <w:tcPr>
            <w:tcW w:w="596" w:type="dxa"/>
            <w:hideMark/>
          </w:tcPr>
          <w:p w:rsidR="003451EE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980" w:type="dxa"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Yeye</w:t>
            </w:r>
            <w:proofErr w:type="spellEnd"/>
            <w:r w:rsidRPr="0015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-Microbicide </w:t>
            </w:r>
            <w:proofErr w:type="spellStart"/>
            <w:r w:rsidRPr="0015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zodwa</w:t>
            </w:r>
            <w:proofErr w:type="spellEnd"/>
            <w:r w:rsidRPr="0015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Yeyiph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indlel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yokunikezel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ngayifu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  <w:proofErr w:type="gram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.e</w:t>
            </w:r>
            <w:proofErr w:type="gram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-jel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fakway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msesan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</w:p>
        </w:tc>
      </w:tr>
      <w:tr w:rsidR="00005F74" w:rsidRPr="001503B0" w:rsidTr="00005F74">
        <w:trPr>
          <w:trHeight w:val="341"/>
        </w:trPr>
        <w:tc>
          <w:tcPr>
            <w:tcW w:w="596" w:type="dxa"/>
            <w:vMerge w:val="restart"/>
            <w:hideMark/>
          </w:tcPr>
          <w:p w:rsidR="00005F74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cing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o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nj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ufunek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abantu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bayifuman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i?</w:t>
            </w:r>
          </w:p>
        </w:tc>
      </w:tr>
      <w:tr w:rsidR="00005F74" w:rsidRPr="001503B0" w:rsidTr="00005F74">
        <w:trPr>
          <w:trHeight w:val="350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005F74" w:rsidRPr="001503B0" w:rsidTr="00005F74">
        <w:trPr>
          <w:trHeight w:val="602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ngafu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yisebenzis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ph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ph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gakulung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galu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yokuyifuma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05F74" w:rsidRPr="001503B0" w:rsidTr="00005F74">
        <w:trPr>
          <w:trHeight w:val="350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cing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yinto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nokwenz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nj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belu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benzim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yisebenzis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05F74" w:rsidRPr="001503B0" w:rsidTr="003451EE">
        <w:trPr>
          <w:trHeight w:val="645"/>
        </w:trPr>
        <w:tc>
          <w:tcPr>
            <w:tcW w:w="596" w:type="dxa"/>
            <w:vMerge w:val="restart"/>
            <w:hideMark/>
          </w:tcPr>
          <w:p w:rsidR="00005F74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cing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abantu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baziy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bangacing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seben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lemvelis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Hay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005F74" w:rsidRPr="001503B0" w:rsidTr="003451EE">
        <w:trPr>
          <w:trHeight w:val="375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005F74" w:rsidRPr="001503B0" w:rsidTr="00005F74">
        <w:trPr>
          <w:trHeight w:val="305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ho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mntu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nokumcing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nokuth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lemvelis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mlungel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05F74" w:rsidRPr="001503B0" w:rsidTr="00005F74">
        <w:trPr>
          <w:trHeight w:val="350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ho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mntu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nokumcing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cing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lemvelis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yinakumlung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05F74" w:rsidRPr="001503B0" w:rsidTr="00005F74">
        <w:trPr>
          <w:trHeight w:val="350"/>
        </w:trPr>
        <w:tc>
          <w:tcPr>
            <w:tcW w:w="596" w:type="dxa"/>
            <w:vMerge w:val="restart"/>
            <w:hideMark/>
          </w:tcPr>
          <w:p w:rsidR="00005F74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goku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zikho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indid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zamayez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zisebenzisay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qho</w:t>
            </w:r>
            <w:proofErr w:type="spellEnd"/>
          </w:p>
        </w:tc>
      </w:tr>
      <w:tr w:rsidR="00005F74" w:rsidRPr="001503B0" w:rsidTr="003451EE">
        <w:trPr>
          <w:trHeight w:val="405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005F74" w:rsidRPr="001503B0" w:rsidTr="00005F74">
        <w:trPr>
          <w:trHeight w:val="566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qhel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wafuma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phi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mayez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kh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khemist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klinik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wigqirh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zi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05F74" w:rsidRPr="001503B0" w:rsidTr="003451EE">
        <w:trPr>
          <w:trHeight w:val="555"/>
        </w:trPr>
        <w:tc>
          <w:tcPr>
            <w:tcW w:w="596" w:type="dxa"/>
            <w:vMerge/>
            <w:hideMark/>
          </w:tcPr>
          <w:p w:rsidR="00005F74" w:rsidRPr="001503B0" w:rsidRDefault="00005F74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005F74" w:rsidRPr="001503B0" w:rsidRDefault="00005F74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amayez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anja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wasebenzisay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gram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gram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zithambis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zakha-mzim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zincedis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zi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F1A97" w:rsidRPr="001503B0" w:rsidTr="003451EE">
        <w:trPr>
          <w:trHeight w:val="615"/>
        </w:trPr>
        <w:tc>
          <w:tcPr>
            <w:tcW w:w="596" w:type="dxa"/>
            <w:vMerge w:val="restart"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980" w:type="dxa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Zeziph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zint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zilungiley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zimb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land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amayez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wiklinik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sekuhlale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4F1A97" w:rsidRPr="001503B0" w:rsidTr="003451EE">
        <w:trPr>
          <w:trHeight w:val="315"/>
        </w:trPr>
        <w:tc>
          <w:tcPr>
            <w:tcW w:w="596" w:type="dxa"/>
            <w:vMerge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4F1A97" w:rsidRPr="001503B0" w:rsidTr="004F1A97">
        <w:trPr>
          <w:trHeight w:val="296"/>
        </w:trPr>
        <w:tc>
          <w:tcPr>
            <w:tcW w:w="596" w:type="dxa"/>
            <w:vMerge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kwenz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ziv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ja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lento?</w:t>
            </w:r>
          </w:p>
        </w:tc>
      </w:tr>
      <w:tr w:rsidR="004F1A97" w:rsidRPr="001503B0" w:rsidTr="001921DB">
        <w:trPr>
          <w:trHeight w:val="315"/>
        </w:trPr>
        <w:tc>
          <w:tcPr>
            <w:tcW w:w="9576" w:type="dxa"/>
            <w:gridSpan w:val="2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LELA EKUQONDWA NGAYO UMNGCIPHEKO WE-HIV</w:t>
            </w:r>
          </w:p>
        </w:tc>
      </w:tr>
      <w:tr w:rsidR="004F1A97" w:rsidRPr="001503B0" w:rsidTr="003451EE">
        <w:trPr>
          <w:trHeight w:val="315"/>
        </w:trPr>
        <w:tc>
          <w:tcPr>
            <w:tcW w:w="596" w:type="dxa"/>
            <w:vMerge w:val="restart"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980" w:type="dxa"/>
            <w:noWrap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nga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qhel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seben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sikhusel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x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sabela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esond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4F1A97" w:rsidRPr="001503B0" w:rsidTr="003451EE">
        <w:trPr>
          <w:trHeight w:val="315"/>
        </w:trPr>
        <w:tc>
          <w:tcPr>
            <w:tcW w:w="596" w:type="dxa"/>
            <w:vMerge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4F1A97" w:rsidRPr="001503B0" w:rsidTr="004F1A97">
        <w:trPr>
          <w:trHeight w:val="377"/>
        </w:trPr>
        <w:tc>
          <w:tcPr>
            <w:tcW w:w="596" w:type="dxa"/>
            <w:vMerge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nto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ngath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sebenzis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sikhusel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angakana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4F1A97" w:rsidRPr="001503B0" w:rsidTr="004F1A97">
        <w:trPr>
          <w:trHeight w:val="350"/>
        </w:trPr>
        <w:tc>
          <w:tcPr>
            <w:tcW w:w="596" w:type="dxa"/>
            <w:vMerge w:val="restart"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980" w:type="dxa"/>
            <w:noWrap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ngath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yaxhala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ngafuman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HIV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wiqaban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4F1A97" w:rsidRPr="001503B0" w:rsidTr="003451EE">
        <w:trPr>
          <w:trHeight w:val="315"/>
        </w:trPr>
        <w:tc>
          <w:tcPr>
            <w:tcW w:w="596" w:type="dxa"/>
            <w:vMerge/>
            <w:noWrap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Uphando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olunokwenziwa</w:t>
            </w:r>
            <w:proofErr w:type="spellEnd"/>
            <w:r w:rsidRPr="001503B0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:</w:t>
            </w:r>
          </w:p>
        </w:tc>
      </w:tr>
      <w:tr w:rsidR="004F1A97" w:rsidRPr="001503B0" w:rsidTr="003451EE">
        <w:trPr>
          <w:trHeight w:val="315"/>
        </w:trPr>
        <w:tc>
          <w:tcPr>
            <w:tcW w:w="596" w:type="dxa"/>
            <w:vMerge/>
            <w:noWrap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unjalo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kangakanan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4F1A97" w:rsidRPr="001503B0" w:rsidTr="003451EE">
        <w:trPr>
          <w:trHeight w:val="315"/>
        </w:trPr>
        <w:tc>
          <w:tcPr>
            <w:tcW w:w="596" w:type="dxa"/>
            <w:vMerge/>
            <w:hideMark/>
          </w:tcPr>
          <w:p w:rsidR="004F1A97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Zikhon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eziny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indl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othi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uzithathe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zokuzikhusela</w:t>
            </w:r>
            <w:proofErr w:type="spellEnd"/>
            <w:r w:rsidRPr="001503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4F1A97" w:rsidRPr="001503B0" w:rsidTr="00B334E3">
        <w:trPr>
          <w:trHeight w:val="315"/>
        </w:trPr>
        <w:tc>
          <w:tcPr>
            <w:tcW w:w="9576" w:type="dxa"/>
            <w:gridSpan w:val="2"/>
            <w:hideMark/>
          </w:tcPr>
          <w:p w:rsidR="004F1A97" w:rsidRPr="001503B0" w:rsidRDefault="004F1A97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KUHLOLA INGCINGA YOKUSEBENZA NGOKUNGAGQIBELELANGA </w:t>
            </w:r>
          </w:p>
        </w:tc>
      </w:tr>
      <w:tr w:rsidR="003451EE" w:rsidRPr="001503B0" w:rsidTr="003451EE">
        <w:trPr>
          <w:trHeight w:val="630"/>
        </w:trPr>
        <w:tc>
          <w:tcPr>
            <w:tcW w:w="596" w:type="dxa"/>
            <w:hideMark/>
          </w:tcPr>
          <w:p w:rsidR="003451EE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980" w:type="dxa"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ngacac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ja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wisihlob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sitheth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to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“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kusebenz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ngagqibelelang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”? </w:t>
            </w:r>
          </w:p>
        </w:tc>
      </w:tr>
      <w:tr w:rsidR="003451EE" w:rsidRPr="001503B0" w:rsidTr="004F1A97">
        <w:trPr>
          <w:trHeight w:val="386"/>
        </w:trPr>
        <w:tc>
          <w:tcPr>
            <w:tcW w:w="596" w:type="dxa"/>
            <w:hideMark/>
          </w:tcPr>
          <w:p w:rsidR="003451EE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980" w:type="dxa"/>
            <w:noWrap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ngacac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ja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mntwi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zimvelis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zenz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ton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3451EE" w:rsidRPr="001503B0" w:rsidTr="003451EE">
        <w:trPr>
          <w:trHeight w:val="315"/>
        </w:trPr>
        <w:tc>
          <w:tcPr>
            <w:tcW w:w="596" w:type="dxa"/>
            <w:hideMark/>
          </w:tcPr>
          <w:p w:rsidR="003451EE" w:rsidRPr="001503B0" w:rsidRDefault="003451EE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0" w:type="dxa"/>
            <w:noWrap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kokugqibela</w:t>
            </w:r>
            <w:proofErr w:type="spellEnd"/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…</w:t>
            </w:r>
          </w:p>
        </w:tc>
      </w:tr>
      <w:tr w:rsidR="003451EE" w:rsidRPr="001503B0" w:rsidTr="003451EE">
        <w:trPr>
          <w:trHeight w:val="630"/>
        </w:trPr>
        <w:tc>
          <w:tcPr>
            <w:tcW w:w="596" w:type="dxa"/>
            <w:hideMark/>
          </w:tcPr>
          <w:p w:rsidR="003451EE" w:rsidRPr="001503B0" w:rsidRDefault="004F1A97" w:rsidP="004F1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980" w:type="dxa"/>
            <w:hideMark/>
          </w:tcPr>
          <w:p w:rsidR="003451EE" w:rsidRPr="001503B0" w:rsidRDefault="003451EE" w:rsidP="00345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cing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az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zonk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zimvelis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esitheth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az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yeyiphi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kanye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indibanisel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yazo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onokukheth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ukuyisebenzis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  <w:proofErr w:type="spellStart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Ngokuba</w:t>
            </w:r>
            <w:proofErr w:type="spellEnd"/>
            <w:r w:rsidRPr="001503B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</w:tbl>
    <w:p w:rsidR="003451EE" w:rsidRPr="001503B0" w:rsidRDefault="003451EE" w:rsidP="003451EE">
      <w:pPr>
        <w:rPr>
          <w:rFonts w:ascii="Times New Roman" w:hAnsi="Times New Roman" w:cs="Times New Roman"/>
          <w:b/>
          <w:sz w:val="24"/>
          <w:szCs w:val="24"/>
        </w:rPr>
      </w:pPr>
    </w:p>
    <w:sectPr w:rsidR="003451EE" w:rsidRPr="001503B0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A97" w:rsidRDefault="004F1A97" w:rsidP="004F1A97">
      <w:r>
        <w:separator/>
      </w:r>
    </w:p>
  </w:endnote>
  <w:endnote w:type="continuationSeparator" w:id="0">
    <w:p w:rsidR="004F1A97" w:rsidRDefault="004F1A97" w:rsidP="004F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33271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4F1A97" w:rsidRPr="001503B0" w:rsidRDefault="004F1A97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1503B0">
          <w:rPr>
            <w:rFonts w:ascii="Times New Roman" w:hAnsi="Times New Roman" w:cs="Times New Roman"/>
            <w:sz w:val="24"/>
          </w:rPr>
          <w:fldChar w:fldCharType="begin"/>
        </w:r>
        <w:r w:rsidRPr="001503B0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1503B0">
          <w:rPr>
            <w:rFonts w:ascii="Times New Roman" w:hAnsi="Times New Roman" w:cs="Times New Roman"/>
            <w:sz w:val="24"/>
          </w:rPr>
          <w:fldChar w:fldCharType="separate"/>
        </w:r>
        <w:r w:rsidR="007D2273">
          <w:rPr>
            <w:rFonts w:ascii="Times New Roman" w:hAnsi="Times New Roman" w:cs="Times New Roman"/>
            <w:noProof/>
            <w:sz w:val="24"/>
          </w:rPr>
          <w:t>2</w:t>
        </w:r>
        <w:r w:rsidRPr="001503B0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4F1A97" w:rsidRDefault="004F1A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A97" w:rsidRDefault="004F1A97" w:rsidP="004F1A97">
      <w:r>
        <w:separator/>
      </w:r>
    </w:p>
  </w:footnote>
  <w:footnote w:type="continuationSeparator" w:id="0">
    <w:p w:rsidR="004F1A97" w:rsidRDefault="004F1A97" w:rsidP="004F1A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03B0" w:rsidRPr="001503B0" w:rsidRDefault="007D2273">
    <w:pPr>
      <w:pStyle w:val="Header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PONE-D-16-44491-R2</w:t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  <w:t>S3</w:t>
    </w:r>
    <w:r w:rsidR="001503B0" w:rsidRPr="001503B0">
      <w:rPr>
        <w:rFonts w:ascii="Times New Roman" w:hAnsi="Times New Roman" w:cs="Times New Roman"/>
        <w:sz w:val="24"/>
      </w:rPr>
      <w:t xml:space="preserve">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1EE"/>
    <w:rsid w:val="00005F74"/>
    <w:rsid w:val="001359EA"/>
    <w:rsid w:val="001503B0"/>
    <w:rsid w:val="002B09B8"/>
    <w:rsid w:val="00312BB2"/>
    <w:rsid w:val="003451EE"/>
    <w:rsid w:val="00357175"/>
    <w:rsid w:val="004F1A97"/>
    <w:rsid w:val="0059358E"/>
    <w:rsid w:val="007D2273"/>
    <w:rsid w:val="00960A0F"/>
    <w:rsid w:val="00B5334C"/>
    <w:rsid w:val="00F5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B06B3E-C53C-4F91-AAB4-0DA19CA7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A97"/>
    <w:pPr>
      <w:tabs>
        <w:tab w:val="center" w:pos="4680"/>
        <w:tab w:val="right" w:pos="9360"/>
      </w:tabs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4F1A97"/>
    <w:rPr>
      <w:rFonts w:cs="Cordia New"/>
    </w:rPr>
  </w:style>
  <w:style w:type="paragraph" w:styleId="Footer">
    <w:name w:val="footer"/>
    <w:basedOn w:val="Normal"/>
    <w:link w:val="FooterChar"/>
    <w:uiPriority w:val="99"/>
    <w:unhideWhenUsed/>
    <w:rsid w:val="004F1A97"/>
    <w:pPr>
      <w:tabs>
        <w:tab w:val="center" w:pos="4680"/>
        <w:tab w:val="right" w:pos="9360"/>
      </w:tabs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4F1A97"/>
    <w:rPr>
      <w:rFonts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4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on Tepjan (BKK-Office)</dc:creator>
  <cp:lastModifiedBy>FSW-ST</cp:lastModifiedBy>
  <cp:revision>3</cp:revision>
  <cp:lastPrinted>2017-07-19T05:52:00Z</cp:lastPrinted>
  <dcterms:created xsi:type="dcterms:W3CDTF">2017-07-19T06:34:00Z</dcterms:created>
  <dcterms:modified xsi:type="dcterms:W3CDTF">2017-11-16T21:11:00Z</dcterms:modified>
</cp:coreProperties>
</file>